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D72" w:rsidRDefault="00F73D72" w:rsidP="00F73D7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306A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50DC7D4C" wp14:editId="35BFB7C2">
            <wp:extent cx="6602819" cy="5759813"/>
            <wp:effectExtent l="0" t="0" r="7620" b="0"/>
            <wp:docPr id="20" name="Picture 20" descr="P:\Manuscripten\Velthuis et al., Macrophyte meta-analyse +Elodea stuk\version 3\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Manuscripten\Velthuis et al., Macrophyte meta-analyse +Elodea stuk\version 3\Fig. S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0643" cy="5775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E82" w:rsidRPr="000A0C3B" w:rsidRDefault="006E4E86" w:rsidP="000A0C3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7</w:t>
      </w:r>
      <w:bookmarkStart w:id="0" w:name="_GoBack"/>
      <w:bookmarkEnd w:id="0"/>
      <w:r w:rsidR="00F73D72">
        <w:rPr>
          <w:rFonts w:ascii="Times New Roman" w:hAnsi="Times New Roman" w:cs="Times New Roman"/>
          <w:sz w:val="24"/>
          <w:szCs w:val="24"/>
          <w:lang w:val="en-US"/>
        </w:rPr>
        <w:t xml:space="preserve">. Species specific natural-log response ratios to nutrient addition in (A) aboveground C:N and (B) C:P ratios. Values represent means, error bars 95% confidence intervals, datalabels sample size, and </w:t>
      </w:r>
      <w:r w:rsidR="00F73D72" w:rsidRPr="006630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73D72"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gnificance levels are indicated as follo</w:t>
      </w:r>
      <w:r w:rsidR="00F73D72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ws</w:t>
      </w:r>
      <w:r w:rsidR="00F73D72"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: ***:P&lt;0.001, **:P&lt;0.01, *:P&lt;0.05, </w:t>
      </w:r>
      <w:r w:rsidR="00F73D72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˙</w:t>
      </w:r>
      <w:r w:rsidR="00F73D72"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:P&lt;0.10.</w:t>
      </w:r>
    </w:p>
    <w:sectPr w:rsidR="00555E82" w:rsidRPr="000A0C3B" w:rsidSect="0077413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2B55" w:rsidRDefault="00774133">
      <w:pPr>
        <w:spacing w:after="0" w:line="240" w:lineRule="auto"/>
      </w:pPr>
      <w:r>
        <w:separator/>
      </w:r>
    </w:p>
  </w:endnote>
  <w:endnote w:type="continuationSeparator" w:id="0">
    <w:p w:rsidR="00FA2B55" w:rsidRDefault="00774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63225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614C" w:rsidRDefault="000A0C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4E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614C" w:rsidRDefault="006E4E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2B55" w:rsidRDefault="00774133">
      <w:pPr>
        <w:spacing w:after="0" w:line="240" w:lineRule="auto"/>
      </w:pPr>
      <w:r>
        <w:separator/>
      </w:r>
    </w:p>
  </w:footnote>
  <w:footnote w:type="continuationSeparator" w:id="0">
    <w:p w:rsidR="00FA2B55" w:rsidRDefault="007741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D72"/>
    <w:rsid w:val="000A0C3B"/>
    <w:rsid w:val="006E4E86"/>
    <w:rsid w:val="00774133"/>
    <w:rsid w:val="00824A73"/>
    <w:rsid w:val="00E01FA4"/>
    <w:rsid w:val="00F73D72"/>
    <w:rsid w:val="00FA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59D07-8946-4DB2-BF4E-120148A6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3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D72"/>
  </w:style>
  <w:style w:type="character" w:styleId="LineNumber">
    <w:name w:val="line number"/>
    <w:basedOn w:val="DefaultParagraphFont"/>
    <w:uiPriority w:val="99"/>
    <w:semiHidden/>
    <w:unhideWhenUsed/>
    <w:rsid w:val="00F73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Data Sheet 7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7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EFA7E8-C1B9-4A8D-981A-D5AD1C1DA970}"/>
</file>

<file path=customXml/itemProps2.xml><?xml version="1.0" encoding="utf-8"?>
<ds:datastoreItem xmlns:ds="http://schemas.openxmlformats.org/officeDocument/2006/customXml" ds:itemID="{D24580F9-EF9B-4AAE-9D01-ACB818CA8A70}"/>
</file>

<file path=customXml/itemProps3.xml><?xml version="1.0" encoding="utf-8"?>
<ds:datastoreItem xmlns:ds="http://schemas.openxmlformats.org/officeDocument/2006/customXml" ds:itemID="{DE3B5D6A-5625-4E83-AFF8-AB29FAA9FD76}"/>
</file>

<file path=customXml/itemProps4.xml><?xml version="1.0" encoding="utf-8"?>
<ds:datastoreItem xmlns:ds="http://schemas.openxmlformats.org/officeDocument/2006/customXml" ds:itemID="{FD0D6D67-ACB7-4450-A1FD-4C2EB55B86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s, Mandy</dc:creator>
  <cp:keywords/>
  <dc:description/>
  <cp:lastModifiedBy>Velthuis, Mandy</cp:lastModifiedBy>
  <cp:revision>4</cp:revision>
  <dcterms:created xsi:type="dcterms:W3CDTF">2017-01-27T13:09:00Z</dcterms:created>
  <dcterms:modified xsi:type="dcterms:W3CDTF">2017-03-2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